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9DE" w:rsidRDefault="00FE09DE" w:rsidP="00FE09DE">
      <w:pPr>
        <w:jc w:val="center"/>
        <w:rPr>
          <w:rStyle w:val="fontstyle01"/>
        </w:rPr>
      </w:pPr>
      <w:r>
        <w:rPr>
          <w:rStyle w:val="fontstyle01"/>
        </w:rPr>
        <w:t>AUTHOR DECLARATION</w:t>
      </w:r>
    </w:p>
    <w:p w:rsidR="00FE09DE" w:rsidRDefault="00FE09DE" w:rsidP="00FE09DE">
      <w:pPr>
        <w:rPr>
          <w:rStyle w:val="fontstyle01"/>
          <w:color w:val="FF0000"/>
        </w:rPr>
      </w:pP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We wish to confirm that there are no known conflicts of interest associated with this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publication and there has been no significant financial support for this work that could have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influenced its outcome.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We confirm that the manuscript has been read and approved by all named authors and that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there are no other persons who satisfied the criteria for authorship but are not listed. We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further confirm that the order of authors listed in the manuscript has been approved by all of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us.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We confirm that we have given due consideration to the protection of intellectual property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associated with this work and that there are no impediments to publication, including the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timing of publication, with respect to intellectual property. In so doing we confirm that we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have followed the regulations of our institutions concerning intellectual property.</w:t>
      </w:r>
      <w:r>
        <w:rPr>
          <w:rFonts w:ascii="Times New Roman" w:hAnsi="Times New Roman" w:cs="Times New Roman"/>
          <w:color w:val="FF0000"/>
          <w:sz w:val="22"/>
        </w:rPr>
        <w:br/>
      </w:r>
      <w:r>
        <w:rPr>
          <w:rStyle w:val="fontstyle01"/>
        </w:rPr>
        <w:t>We understand that the Corresponding Author is the sole contact for the Editorial process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 xml:space="preserve">(including Editorial Manager and direct communications with the office). </w:t>
      </w:r>
      <w:r>
        <w:rPr>
          <w:rStyle w:val="fontstyle01"/>
        </w:rPr>
        <w:t>S</w:t>
      </w:r>
      <w:r>
        <w:rPr>
          <w:rStyle w:val="fontstyle01"/>
        </w:rPr>
        <w:t>he is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responsible for communicating with the other authors about progress, submissions of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revisions and final approval of proofs. We confirm that we have provided a current, correct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>email address which is accessible by the Corresponding Author and which has been</w:t>
      </w:r>
      <w:r>
        <w:rPr>
          <w:rFonts w:ascii="Times New Roman" w:hAnsi="Times New Roman" w:cs="Times New Roman"/>
          <w:color w:val="000000"/>
          <w:sz w:val="22"/>
        </w:rPr>
        <w:br/>
      </w:r>
      <w:r>
        <w:rPr>
          <w:rStyle w:val="fontstyle01"/>
        </w:rPr>
        <w:t xml:space="preserve">configured to accept email from </w:t>
      </w:r>
      <w:r>
        <w:rPr>
          <w:rStyle w:val="fontstyle01"/>
        </w:rPr>
        <w:t>457288313@qq.com.</w:t>
      </w:r>
    </w:p>
    <w:p w:rsidR="002B10EB" w:rsidRDefault="00FE09DE" w:rsidP="00FE09DE">
      <w:pPr>
        <w:rPr>
          <w:rStyle w:val="fontstyle01"/>
        </w:rPr>
      </w:pPr>
      <w:r>
        <w:rPr>
          <w:rStyle w:val="fontstyle01"/>
        </w:rPr>
        <w:t>Signed by all authors as follows:</w:t>
      </w:r>
      <w:r>
        <w:rPr>
          <w:rFonts w:ascii="Times New Roman" w:hAnsi="Times New Roman" w:cs="Times New Roman"/>
          <w:color w:val="000000"/>
          <w:sz w:val="22"/>
        </w:rPr>
        <w:br/>
      </w:r>
      <w:r w:rsidR="006C0C31">
        <w:rPr>
          <w:noProof/>
          <w:sz w:val="22"/>
        </w:rPr>
        <w:drawing>
          <wp:inline distT="0" distB="0" distL="0" distR="0" wp14:anchorId="5253A1CD" wp14:editId="6D732051">
            <wp:extent cx="1081405" cy="437515"/>
            <wp:effectExtent l="0" t="0" r="444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1405" cy="43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0C31" w:rsidRPr="006C0C31">
        <w:rPr>
          <w:rStyle w:val="fontstyle01"/>
          <w:noProof/>
        </w:rPr>
        <w:drawing>
          <wp:inline distT="0" distB="0" distL="0" distR="0">
            <wp:extent cx="1096871" cy="732435"/>
            <wp:effectExtent l="0" t="0" r="8255" b="0"/>
            <wp:docPr id="2" name="图片 2" descr="C:\Users\抗抗王\Documents\Tencent Files\457288313\FileRecv\MobileFile\IMG_51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抗抗王\Documents\Tencent Files\457288313\FileRecv\MobileFile\IMG_512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9574" cy="74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0C31" w:rsidRPr="006C0C31">
        <w:rPr>
          <w:rStyle w:val="fontstyle01"/>
          <w:noProof/>
        </w:rPr>
        <w:drawing>
          <wp:inline distT="0" distB="0" distL="0" distR="0">
            <wp:extent cx="1360627" cy="599724"/>
            <wp:effectExtent l="0" t="0" r="0" b="0"/>
            <wp:docPr id="3" name="图片 3" descr="C:\Users\抗抗王\Documents\Tencent Files\457288313\FileRecv\MobileFile\IMG_51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抗抗王\Documents\Tencent Files\457288313\FileRecv\MobileFile\IMG_512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7614" cy="602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0C31" w:rsidRDefault="006C0C31" w:rsidP="006C0C31">
      <w:pPr>
        <w:ind w:firstLineChars="2000" w:firstLine="4400"/>
      </w:pPr>
      <w:r>
        <w:rPr>
          <w:rStyle w:val="fontstyle01"/>
        </w:rPr>
        <w:t>2017.11.12</w:t>
      </w:r>
      <w:bookmarkStart w:id="0" w:name="_GoBack"/>
      <w:bookmarkEnd w:id="0"/>
    </w:p>
    <w:sectPr w:rsidR="006C0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18"/>
    <w:rsid w:val="002B10EB"/>
    <w:rsid w:val="006C0C31"/>
    <w:rsid w:val="00752518"/>
    <w:rsid w:val="008B7AAC"/>
    <w:rsid w:val="00FE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BB2A"/>
  <w15:chartTrackingRefBased/>
  <w15:docId w15:val="{A29E835E-DD07-4BD5-B04A-E01DB0843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E09DE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抗抗王</dc:creator>
  <cp:keywords/>
  <dc:description/>
  <cp:lastModifiedBy>抗抗王</cp:lastModifiedBy>
  <cp:revision>7</cp:revision>
  <dcterms:created xsi:type="dcterms:W3CDTF">2017-11-12T11:13:00Z</dcterms:created>
  <dcterms:modified xsi:type="dcterms:W3CDTF">2017-11-12T11:29:00Z</dcterms:modified>
</cp:coreProperties>
</file>